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07F5" w:rsidRPr="00C63DC1" w:rsidRDefault="000B582B" w:rsidP="0025644D">
      <w:pPr>
        <w:spacing w:line="480" w:lineRule="auto"/>
        <w:rPr>
          <w:b/>
        </w:rPr>
      </w:pPr>
      <w:r w:rsidRPr="00C63DC1">
        <w:rPr>
          <w:b/>
        </w:rPr>
        <w:t>Supp</w:t>
      </w:r>
      <w:r w:rsidR="003A5F82">
        <w:rPr>
          <w:b/>
        </w:rPr>
        <w:t>orting Information</w:t>
      </w:r>
    </w:p>
    <w:p w:rsidR="000B582B" w:rsidRDefault="000B582B" w:rsidP="0025644D">
      <w:pPr>
        <w:spacing w:line="480" w:lineRule="auto"/>
      </w:pPr>
    </w:p>
    <w:p w:rsidR="00346E89" w:rsidRDefault="00346E89" w:rsidP="0025644D">
      <w:pPr>
        <w:spacing w:line="480" w:lineRule="auto"/>
      </w:pPr>
      <w:r>
        <w:tab/>
        <w:t xml:space="preserve">The constructs were tested under various conditions </w:t>
      </w:r>
      <w:r w:rsidR="00800878">
        <w:t>varying</w:t>
      </w:r>
      <w:r>
        <w:t xml:space="preserve"> salt, pH, temperature, serum, albumin, and proteolytic enzymes to study their stability against aggregation until in the endosome/lysosomes (pH5 plus proteolytic enzymes).  The conditions used were designed to mimic blood and extracellular environments.  The desired propert</w:t>
      </w:r>
      <w:r w:rsidR="009F1C7C">
        <w:t>y</w:t>
      </w:r>
      <w:r>
        <w:t xml:space="preserve"> w</w:t>
      </w:r>
      <w:r w:rsidR="009F1C7C">
        <w:t>as</w:t>
      </w:r>
      <w:r>
        <w:t xml:space="preserve"> to avoid aggregation</w:t>
      </w:r>
      <w:r w:rsidR="009F1C7C">
        <w:t xml:space="preserve"> before cell uptake so that the nanoparticles would not</w:t>
      </w:r>
      <w:r>
        <w:t xml:space="preserve">: a) become large </w:t>
      </w:r>
      <w:r w:rsidR="009F1C7C">
        <w:t>and</w:t>
      </w:r>
      <w:r>
        <w:t xml:space="preserve"> reduce tumor delivery and penetration, and b) become NIR absorbing until inside the tumor cells.</w:t>
      </w:r>
    </w:p>
    <w:p w:rsidR="00346E89" w:rsidRDefault="00346E89" w:rsidP="0025644D">
      <w:pPr>
        <w:spacing w:line="480" w:lineRule="auto"/>
      </w:pPr>
      <w:r>
        <w:tab/>
        <w:t xml:space="preserve">Dynamic light scattering was used to </w:t>
      </w:r>
      <w:r w:rsidR="00537057">
        <w:t>measure the hydrodynamic size of the constructs under the various test conditions</w:t>
      </w:r>
      <w:r w:rsidR="00AA03A1">
        <w:t xml:space="preserve"> (Table 1)</w:t>
      </w:r>
      <w:r w:rsidR="00537057">
        <w:t xml:space="preserve">.  </w:t>
      </w:r>
      <w:r>
        <w:t>UV-Vis spectroscopy was use</w:t>
      </w:r>
      <w:r w:rsidR="00AA03A1">
        <w:t>d to detect any aggregation-</w:t>
      </w:r>
      <w:r w:rsidR="00537057">
        <w:t>induced red shift in absorption into the NIR region, particularly at ~800 nm.</w:t>
      </w:r>
    </w:p>
    <w:p w:rsidR="002914DA" w:rsidRDefault="00537057" w:rsidP="0025644D">
      <w:pPr>
        <w:spacing w:line="480" w:lineRule="auto"/>
      </w:pPr>
      <w:r>
        <w:tab/>
        <w:t xml:space="preserve">One test was exposure to and incubation with </w:t>
      </w:r>
      <w:r w:rsidR="007B2CE5">
        <w:t xml:space="preserve">90% (by volume) </w:t>
      </w:r>
      <w:r>
        <w:t>serum (fetal bovine serum) for 24 hrs at 37</w:t>
      </w:r>
      <w:r>
        <w:rPr>
          <w:rFonts w:cs="Arial"/>
        </w:rPr>
        <w:t>º</w:t>
      </w:r>
      <w:r>
        <w:t xml:space="preserve">C.  </w:t>
      </w:r>
      <w:r w:rsidR="00D9472B">
        <w:t>R</w:t>
      </w:r>
      <w:r>
        <w:t>esult</w:t>
      </w:r>
      <w:r w:rsidR="007D7CA0">
        <w:t>s</w:t>
      </w:r>
      <w:r>
        <w:t xml:space="preserve"> </w:t>
      </w:r>
      <w:r w:rsidR="00D9472B">
        <w:t>are</w:t>
      </w:r>
      <w:r>
        <w:t xml:space="preserve"> shown in Figure</w:t>
      </w:r>
      <w:r w:rsidR="0025644D">
        <w:t>s</w:t>
      </w:r>
      <w:r>
        <w:t xml:space="preserve"> S</w:t>
      </w:r>
      <w:r w:rsidR="00D9472B">
        <w:t>1-3</w:t>
      </w:r>
      <w:r>
        <w:t>.</w:t>
      </w:r>
      <w:r w:rsidR="0025644D">
        <w:t xml:space="preserve">  </w:t>
      </w:r>
      <w:r w:rsidR="007B2CE5">
        <w:t>No shift in absorbance into the NIR region was detected</w:t>
      </w:r>
      <w:r w:rsidR="00800878">
        <w:t>, providing evidence that there would probably be no aggregation in the extracellular environment</w:t>
      </w:r>
      <w:r w:rsidR="007B2CE5">
        <w:t>.</w:t>
      </w:r>
    </w:p>
    <w:p w:rsidR="0068075F" w:rsidRDefault="0068075F" w:rsidP="0025644D">
      <w:pPr>
        <w:spacing w:line="480" w:lineRule="auto"/>
      </w:pPr>
      <w:r>
        <w:tab/>
        <w:t>The construct</w:t>
      </w:r>
      <w:r w:rsidR="00F22BCE">
        <w:t>s</w:t>
      </w:r>
      <w:r>
        <w:t xml:space="preserve"> w</w:t>
      </w:r>
      <w:r w:rsidR="00F22BCE">
        <w:t>ere</w:t>
      </w:r>
      <w:r>
        <w:t xml:space="preserve"> also incubated with </w:t>
      </w:r>
      <w:r w:rsidR="00F22BCE">
        <w:t>5</w:t>
      </w:r>
      <w:r>
        <w:t>% BSA at 37</w:t>
      </w:r>
      <w:r>
        <w:rPr>
          <w:rFonts w:cs="Arial"/>
        </w:rPr>
        <w:t>º</w:t>
      </w:r>
      <w:r>
        <w:t xml:space="preserve">C </w:t>
      </w:r>
      <w:r w:rsidR="00F22BCE">
        <w:t xml:space="preserve">and </w:t>
      </w:r>
      <w:r>
        <w:t>showed no sign of aggregation (Figure</w:t>
      </w:r>
      <w:r w:rsidR="00E7178C">
        <w:t>s</w:t>
      </w:r>
      <w:r w:rsidR="004364FA">
        <w:t xml:space="preserve"> </w:t>
      </w:r>
      <w:r>
        <w:t>S4</w:t>
      </w:r>
      <w:r w:rsidR="00E7178C">
        <w:t>-S</w:t>
      </w:r>
      <w:r w:rsidR="00907896">
        <w:t>7</w:t>
      </w:r>
      <w:r>
        <w:t>).</w:t>
      </w:r>
    </w:p>
    <w:p w:rsidR="00D9716A" w:rsidRDefault="00047590" w:rsidP="0025644D">
      <w:pPr>
        <w:spacing w:line="480" w:lineRule="auto"/>
      </w:pPr>
      <w:r>
        <w:tab/>
      </w:r>
      <w:r w:rsidR="002033A0">
        <w:t xml:space="preserve">Incubation at </w:t>
      </w:r>
      <w:r>
        <w:t>pH 5 caused some aggregation.</w:t>
      </w:r>
      <w:r w:rsidR="002033A0">
        <w:t xml:space="preserve">  Results with Construct I are shown in Figure S</w:t>
      </w:r>
      <w:r w:rsidR="004364FA">
        <w:t>8</w:t>
      </w:r>
      <w:r w:rsidR="002033A0">
        <w:t>.</w:t>
      </w:r>
      <w:r w:rsidR="0025644D">
        <w:t xml:space="preserve">  </w:t>
      </w:r>
      <w:r w:rsidR="00B00BEC">
        <w:t xml:space="preserve">Construct </w:t>
      </w:r>
      <w:r w:rsidR="004364FA">
        <w:t>2</w:t>
      </w:r>
      <w:r w:rsidR="00B00BEC">
        <w:t xml:space="preserve"> showed no change when the pH was changed from 7.4 to 5.0 (Figure S</w:t>
      </w:r>
      <w:r w:rsidR="004364FA">
        <w:t>9</w:t>
      </w:r>
      <w:r w:rsidR="00B00BEC">
        <w:t>).</w:t>
      </w:r>
      <w:r w:rsidR="0025644D">
        <w:t xml:space="preserve">  </w:t>
      </w:r>
      <w:r w:rsidR="00D9716A">
        <w:t xml:space="preserve">Construct </w:t>
      </w:r>
      <w:r w:rsidR="004364FA">
        <w:t>3</w:t>
      </w:r>
      <w:r w:rsidR="00D9716A">
        <w:t xml:space="preserve"> showed a slight red shift after incubation at pH 5.0 (Figure S</w:t>
      </w:r>
      <w:r w:rsidR="00C75FE7">
        <w:t>10</w:t>
      </w:r>
      <w:r w:rsidR="00D9716A">
        <w:t>).</w:t>
      </w:r>
    </w:p>
    <w:p w:rsidR="0068075F" w:rsidRDefault="00047590" w:rsidP="0025644D">
      <w:pPr>
        <w:spacing w:line="480" w:lineRule="auto"/>
        <w:ind w:firstLine="720"/>
      </w:pPr>
      <w:r>
        <w:t xml:space="preserve">Addition of pepsin at pH5 caused significant aggregation, as seen by the red shift of the plasmon peak, red shift of the absorption spectrum, and absorption in the NIR region (Figures </w:t>
      </w:r>
      <w:r w:rsidR="00C3225B">
        <w:t>1</w:t>
      </w:r>
      <w:r w:rsidR="00C75FE7">
        <w:t>1</w:t>
      </w:r>
      <w:r>
        <w:t>-</w:t>
      </w:r>
      <w:r w:rsidR="00C3225B">
        <w:t>1</w:t>
      </w:r>
      <w:r w:rsidR="00C75FE7">
        <w:t>3</w:t>
      </w:r>
      <w:r>
        <w:t>).</w:t>
      </w:r>
    </w:p>
    <w:p w:rsidR="00047590" w:rsidRDefault="00047590" w:rsidP="0025644D">
      <w:pPr>
        <w:spacing w:line="480" w:lineRule="auto"/>
        <w:ind w:firstLine="720"/>
      </w:pPr>
    </w:p>
    <w:p w:rsidR="0025644D" w:rsidRPr="0025644D" w:rsidRDefault="0025644D" w:rsidP="0025644D">
      <w:pPr>
        <w:spacing w:line="480" w:lineRule="auto"/>
        <w:rPr>
          <w:b/>
        </w:rPr>
      </w:pPr>
    </w:p>
    <w:sectPr w:rsidR="0025644D" w:rsidRPr="0025644D" w:rsidSect="00AF07F5">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10562" w:rsidRDefault="00210562" w:rsidP="0025644D">
      <w:r>
        <w:separator/>
      </w:r>
    </w:p>
  </w:endnote>
  <w:endnote w:type="continuationSeparator" w:id="1">
    <w:p w:rsidR="00210562" w:rsidRDefault="00210562" w:rsidP="0025644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61002A87" w:usb1="80000000" w:usb2="00000008"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10562" w:rsidRDefault="00210562" w:rsidP="0025644D">
      <w:r>
        <w:separator/>
      </w:r>
    </w:p>
  </w:footnote>
  <w:footnote w:type="continuationSeparator" w:id="1">
    <w:p w:rsidR="00210562" w:rsidRDefault="00210562" w:rsidP="0025644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0B582B"/>
    <w:rsid w:val="00015D79"/>
    <w:rsid w:val="000370F9"/>
    <w:rsid w:val="00047590"/>
    <w:rsid w:val="0005472E"/>
    <w:rsid w:val="00065CFE"/>
    <w:rsid w:val="000B582B"/>
    <w:rsid w:val="001012BF"/>
    <w:rsid w:val="0018089E"/>
    <w:rsid w:val="001A1003"/>
    <w:rsid w:val="001C18ED"/>
    <w:rsid w:val="001C6C27"/>
    <w:rsid w:val="0020115D"/>
    <w:rsid w:val="002033A0"/>
    <w:rsid w:val="00210562"/>
    <w:rsid w:val="00253DB7"/>
    <w:rsid w:val="0025644D"/>
    <w:rsid w:val="002914DA"/>
    <w:rsid w:val="002B546E"/>
    <w:rsid w:val="00346E89"/>
    <w:rsid w:val="00380275"/>
    <w:rsid w:val="003978E1"/>
    <w:rsid w:val="003A0261"/>
    <w:rsid w:val="003A5F82"/>
    <w:rsid w:val="003B230B"/>
    <w:rsid w:val="003F66C9"/>
    <w:rsid w:val="004364FA"/>
    <w:rsid w:val="00494AFC"/>
    <w:rsid w:val="004A1318"/>
    <w:rsid w:val="004C5E19"/>
    <w:rsid w:val="004F62B4"/>
    <w:rsid w:val="00500DD2"/>
    <w:rsid w:val="00537057"/>
    <w:rsid w:val="005626D8"/>
    <w:rsid w:val="005A6C55"/>
    <w:rsid w:val="005B20E9"/>
    <w:rsid w:val="005F0C65"/>
    <w:rsid w:val="0064470A"/>
    <w:rsid w:val="00645FF4"/>
    <w:rsid w:val="0068075F"/>
    <w:rsid w:val="006A5603"/>
    <w:rsid w:val="006B5D3C"/>
    <w:rsid w:val="007B2CE5"/>
    <w:rsid w:val="007C17DC"/>
    <w:rsid w:val="007D7CA0"/>
    <w:rsid w:val="00800878"/>
    <w:rsid w:val="008E62F2"/>
    <w:rsid w:val="008F2EA0"/>
    <w:rsid w:val="00907896"/>
    <w:rsid w:val="00946334"/>
    <w:rsid w:val="00955128"/>
    <w:rsid w:val="009E7C54"/>
    <w:rsid w:val="009F1C7C"/>
    <w:rsid w:val="00A24AD3"/>
    <w:rsid w:val="00AA03A1"/>
    <w:rsid w:val="00AF07F5"/>
    <w:rsid w:val="00B00BEC"/>
    <w:rsid w:val="00BE46BA"/>
    <w:rsid w:val="00BE5FDB"/>
    <w:rsid w:val="00C04B6E"/>
    <w:rsid w:val="00C276BF"/>
    <w:rsid w:val="00C3225B"/>
    <w:rsid w:val="00C63DC1"/>
    <w:rsid w:val="00C75FE7"/>
    <w:rsid w:val="00D9472B"/>
    <w:rsid w:val="00D9716A"/>
    <w:rsid w:val="00DA5308"/>
    <w:rsid w:val="00E039A5"/>
    <w:rsid w:val="00E11E0C"/>
    <w:rsid w:val="00E7178C"/>
    <w:rsid w:val="00E86DDB"/>
    <w:rsid w:val="00EC54BD"/>
    <w:rsid w:val="00EE0C60"/>
    <w:rsid w:val="00F22BCE"/>
    <w:rsid w:val="00F3265B"/>
    <w:rsid w:val="00F764D1"/>
    <w:rsid w:val="00FA5D1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Cambr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AD3"/>
    <w:pPr>
      <w:spacing w:line="240" w:lineRule="auto"/>
    </w:pPr>
    <w:rPr>
      <w:rFonts w:ascii="Arial"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54BD"/>
    <w:pPr>
      <w:spacing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F1C7C"/>
    <w:rPr>
      <w:rFonts w:ascii="Tahoma" w:hAnsi="Tahoma" w:cs="Tahoma"/>
      <w:sz w:val="16"/>
      <w:szCs w:val="16"/>
    </w:rPr>
  </w:style>
  <w:style w:type="character" w:customStyle="1" w:styleId="BalloonTextChar">
    <w:name w:val="Balloon Text Char"/>
    <w:basedOn w:val="DefaultParagraphFont"/>
    <w:link w:val="BalloonText"/>
    <w:uiPriority w:val="99"/>
    <w:semiHidden/>
    <w:rsid w:val="009F1C7C"/>
    <w:rPr>
      <w:rFonts w:ascii="Tahoma" w:hAnsi="Tahoma" w:cs="Tahoma"/>
      <w:sz w:val="16"/>
      <w:szCs w:val="16"/>
    </w:rPr>
  </w:style>
  <w:style w:type="paragraph" w:styleId="Header">
    <w:name w:val="header"/>
    <w:basedOn w:val="Normal"/>
    <w:link w:val="HeaderChar"/>
    <w:uiPriority w:val="99"/>
    <w:semiHidden/>
    <w:unhideWhenUsed/>
    <w:rsid w:val="0025644D"/>
    <w:pPr>
      <w:tabs>
        <w:tab w:val="center" w:pos="4680"/>
        <w:tab w:val="right" w:pos="9360"/>
      </w:tabs>
    </w:pPr>
  </w:style>
  <w:style w:type="character" w:customStyle="1" w:styleId="HeaderChar">
    <w:name w:val="Header Char"/>
    <w:basedOn w:val="DefaultParagraphFont"/>
    <w:link w:val="Header"/>
    <w:uiPriority w:val="99"/>
    <w:semiHidden/>
    <w:rsid w:val="0025644D"/>
    <w:rPr>
      <w:rFonts w:ascii="Arial" w:hAnsi="Arial" w:cs="Times New Roman"/>
      <w:szCs w:val="24"/>
    </w:rPr>
  </w:style>
  <w:style w:type="paragraph" w:styleId="Footer">
    <w:name w:val="footer"/>
    <w:basedOn w:val="Normal"/>
    <w:link w:val="FooterChar"/>
    <w:uiPriority w:val="99"/>
    <w:semiHidden/>
    <w:unhideWhenUsed/>
    <w:rsid w:val="0025644D"/>
    <w:pPr>
      <w:tabs>
        <w:tab w:val="center" w:pos="4680"/>
        <w:tab w:val="right" w:pos="9360"/>
      </w:tabs>
    </w:pPr>
  </w:style>
  <w:style w:type="character" w:customStyle="1" w:styleId="FooterChar">
    <w:name w:val="Footer Char"/>
    <w:basedOn w:val="DefaultParagraphFont"/>
    <w:link w:val="Footer"/>
    <w:uiPriority w:val="99"/>
    <w:semiHidden/>
    <w:rsid w:val="0025644D"/>
    <w:rPr>
      <w:rFonts w:ascii="Arial" w:hAnsi="Arial"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Cambr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AD3"/>
    <w:pPr>
      <w:spacing w:line="240" w:lineRule="auto"/>
    </w:pPr>
    <w:rPr>
      <w:rFonts w:ascii="Arial"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54BD"/>
    <w:pPr>
      <w:spacing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1"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1</Words>
  <Characters>143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dc:creator>
  <cp:lastModifiedBy>jim</cp:lastModifiedBy>
  <cp:revision>2</cp:revision>
  <dcterms:created xsi:type="dcterms:W3CDTF">2014-01-19T16:55:00Z</dcterms:created>
  <dcterms:modified xsi:type="dcterms:W3CDTF">2014-01-19T16:55:00Z</dcterms:modified>
</cp:coreProperties>
</file>